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DA6A3" w14:textId="323FF450" w:rsidR="004A175C" w:rsidRPr="00D16F18" w:rsidRDefault="00072B0E" w:rsidP="004A1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r w:rsidR="004A175C" w:rsidRPr="00D16F18">
        <w:rPr>
          <w:rFonts w:ascii="Times New Roman" w:hAnsi="Times New Roman" w:cs="Times New Roman"/>
        </w:rPr>
        <w:t xml:space="preserve">. </w:t>
      </w:r>
      <w:r w:rsidR="006F6CB3" w:rsidRPr="00D16F18">
        <w:rPr>
          <w:rFonts w:ascii="Times New Roman" w:hAnsi="Times New Roman" w:cs="Times New Roman"/>
        </w:rPr>
        <w:t xml:space="preserve">The effects </w:t>
      </w:r>
      <w:r w:rsidR="004A175C" w:rsidRPr="00D16F18">
        <w:rPr>
          <w:rFonts w:ascii="Times New Roman" w:hAnsi="Times New Roman" w:cs="Times New Roman"/>
        </w:rPr>
        <w:t xml:space="preserve">of </w:t>
      </w:r>
      <w:r w:rsidR="006F6CB3" w:rsidRPr="00D16F18">
        <w:rPr>
          <w:rFonts w:ascii="Times New Roman" w:hAnsi="Times New Roman" w:cs="Times New Roman"/>
        </w:rPr>
        <w:t xml:space="preserve">the </w:t>
      </w:r>
      <w:r w:rsidR="004A175C" w:rsidRPr="00D16F18">
        <w:rPr>
          <w:rFonts w:ascii="Times New Roman" w:hAnsi="Times New Roman" w:cs="Times New Roman"/>
        </w:rPr>
        <w:t>variant allele of rs2237892 on health variables</w:t>
      </w:r>
    </w:p>
    <w:tbl>
      <w:tblPr>
        <w:tblStyle w:val="a3"/>
        <w:tblW w:w="14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984"/>
        <w:gridCol w:w="1701"/>
        <w:gridCol w:w="1560"/>
        <w:gridCol w:w="1559"/>
        <w:gridCol w:w="1559"/>
        <w:gridCol w:w="1559"/>
        <w:gridCol w:w="1581"/>
      </w:tblGrid>
      <w:tr w:rsidR="00F17C7A" w:rsidRPr="00D16F18" w14:paraId="51D2B1FA" w14:textId="77777777" w:rsidTr="00E33611">
        <w:trPr>
          <w:trHeight w:val="405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</w:tcPr>
          <w:p w14:paraId="797EA11D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9F7D6F1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03FD8357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2FA46564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50D27D6D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36229F1B" w14:textId="77777777" w:rsidR="00F17C7A" w:rsidRPr="00D16F18" w:rsidRDefault="00F17C7A" w:rsidP="00615FCD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EA6D9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2393BD15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75C997D5" w14:textId="2743A032" w:rsidR="00F17C7A" w:rsidRPr="00D16F18" w:rsidRDefault="00F17C7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="006F6CB3" w:rsidRPr="00D16F18">
              <w:rPr>
                <w:rFonts w:ascii="Times New Roman" w:hAnsi="Times New Roman" w:cs="Times New Roman"/>
              </w:rPr>
              <w:t>-a</w:t>
            </w:r>
            <w:r w:rsidRPr="00D16F18">
              <w:rPr>
                <w:rFonts w:ascii="Times New Roman" w:hAnsi="Times New Roman" w:cs="Times New Roman"/>
              </w:rPr>
              <w:t xml:space="preserve">djusted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F17C7A" w:rsidRPr="00D16F18" w14:paraId="4488F079" w14:textId="77777777" w:rsidTr="00615FCD">
        <w:trPr>
          <w:trHeight w:val="70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14:paraId="1B02975E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D75B8EE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38445CC0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31A706DF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BF59AC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E01253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212BB0ED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</w:tcPr>
          <w:p w14:paraId="242F4579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Pr="00D16F18">
              <w:rPr>
                <w:rFonts w:ascii="Times New Roman" w:hAnsi="Times New Roman" w:cs="Times New Roman"/>
                <w:i/>
              </w:rPr>
              <w:t xml:space="preserve"> P</w:t>
            </w:r>
          </w:p>
        </w:tc>
      </w:tr>
      <w:tr w:rsidR="00F17C7A" w:rsidRPr="00D16F18" w14:paraId="51FCBEC9" w14:textId="77777777" w:rsidTr="00E33611">
        <w:trPr>
          <w:trHeight w:val="360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547E30AA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DDA61" w14:textId="68656B6A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4F6EEF" w14:textId="77777777" w:rsidR="00F17C7A" w:rsidRPr="00D16F18" w:rsidRDefault="00F17C7A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75 (0.52)</w:t>
            </w:r>
          </w:p>
          <w:p w14:paraId="0E5FD3C5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D4BD34F" w14:textId="15D6A5C4" w:rsidR="00F17C7A" w:rsidRPr="00D16F18" w:rsidRDefault="00022CCD" w:rsidP="00615FCD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17C7A" w:rsidRPr="00D16F18">
              <w:rPr>
                <w:rFonts w:ascii="Times New Roman" w:hAnsi="Times New Roman" w:cs="Times New Roman"/>
              </w:rPr>
              <w:t xml:space="preserve">0.12 (0.0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17C7A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0F62DA8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9.96 (0.4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F424318" w14:textId="77777777" w:rsidR="0049351D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22 (0.57) </w:t>
            </w:r>
          </w:p>
          <w:p w14:paraId="5C14F158" w14:textId="77777777" w:rsidR="00F17C7A" w:rsidRPr="00D16F18" w:rsidRDefault="001E4D5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F17C7A" w:rsidRPr="00D16F18">
              <w:rPr>
                <w:rFonts w:ascii="Times New Roman" w:hAnsi="Times New Roman" w:cs="Times New Roman"/>
              </w:rPr>
              <w:t xml:space="preserve"> 0.03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A7BA01A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78 (0.6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3B9C4D5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8.22 (0.8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68C112D7" w14:textId="77777777" w:rsidR="00F17C7A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17C7A" w:rsidRPr="00D16F18">
              <w:rPr>
                <w:rFonts w:ascii="Times New Roman" w:hAnsi="Times New Roman" w:cs="Times New Roman"/>
              </w:rPr>
              <w:t xml:space="preserve">=0.53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17C7A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17C7A" w:rsidRPr="00D16F18" w14:paraId="578A27DB" w14:textId="77777777" w:rsidTr="00615FCD">
        <w:trPr>
          <w:trHeight w:val="115"/>
        </w:trPr>
        <w:tc>
          <w:tcPr>
            <w:tcW w:w="1951" w:type="dxa"/>
            <w:vMerge/>
          </w:tcPr>
          <w:p w14:paraId="68300872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C0FF0B" w14:textId="66A2050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2805059D" w14:textId="77777777" w:rsidR="00E33611" w:rsidRPr="00D16F18" w:rsidRDefault="00F17C7A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62 (0.74) </w:t>
            </w:r>
          </w:p>
          <w:p w14:paraId="63B52FD9" w14:textId="77777777" w:rsidR="00F17C7A" w:rsidRPr="00D16F18" w:rsidRDefault="001E4D5F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F17C7A" w:rsidRPr="00D16F18">
              <w:rPr>
                <w:rFonts w:ascii="Times New Roman" w:hAnsi="Times New Roman" w:cs="Times New Roman"/>
              </w:rPr>
              <w:t xml:space="preserve"> 0.0286</w:t>
            </w:r>
          </w:p>
        </w:tc>
        <w:tc>
          <w:tcPr>
            <w:tcW w:w="1701" w:type="dxa"/>
            <w:vMerge/>
          </w:tcPr>
          <w:p w14:paraId="38F9938A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599DEAB3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A41BF81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75C6F9C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03292E7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F3AA2F4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7C7A" w:rsidRPr="00D16F18" w14:paraId="76F4B8D2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6A27E5C1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A61E38" w14:textId="70A7B98D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AE1FC8B" w14:textId="77777777" w:rsidR="00F17C7A" w:rsidRPr="00D16F18" w:rsidRDefault="00F17C7A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54 (1.17)</w:t>
            </w:r>
          </w:p>
          <w:p w14:paraId="2AA25529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0A9D89E" w14:textId="6D865885" w:rsidR="00F17C7A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17C7A" w:rsidRPr="00D16F18">
              <w:rPr>
                <w:rFonts w:ascii="Times New Roman" w:hAnsi="Times New Roman" w:cs="Times New Roman"/>
              </w:rPr>
              <w:t>0.044 (0.039)</w:t>
            </w:r>
          </w:p>
          <w:p w14:paraId="7EE7ED40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2285B7DF" w14:textId="77777777" w:rsidR="0049351D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36 (1.08) </w:t>
            </w:r>
          </w:p>
          <w:p w14:paraId="7EEBB728" w14:textId="77777777" w:rsidR="00F17C7A" w:rsidRPr="00D16F18" w:rsidRDefault="001E4D5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F17C7A" w:rsidRPr="00D16F18">
              <w:rPr>
                <w:rFonts w:ascii="Times New Roman" w:hAnsi="Times New Roman" w:cs="Times New Roman"/>
              </w:rPr>
              <w:t xml:space="preserve"> 0.029393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3DE6EDF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82 (1.2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75025DE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7.97 (1.4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8C9B314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0.52 (1.8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4CE7E2CD" w14:textId="77777777" w:rsidR="00F17C7A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17C7A" w:rsidRPr="00D16F18">
              <w:rPr>
                <w:rFonts w:ascii="Times New Roman" w:hAnsi="Times New Roman" w:cs="Times New Roman"/>
              </w:rPr>
              <w:t xml:space="preserve">=0.25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17C7A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17C7A" w:rsidRPr="00D16F18" w14:paraId="76E2435F" w14:textId="77777777" w:rsidTr="00776DA3">
        <w:trPr>
          <w:trHeight w:val="360"/>
        </w:trPr>
        <w:tc>
          <w:tcPr>
            <w:tcW w:w="1951" w:type="dxa"/>
            <w:vMerge/>
          </w:tcPr>
          <w:p w14:paraId="25635524" w14:textId="77777777" w:rsidR="00F17C7A" w:rsidRPr="00D16F18" w:rsidRDefault="00F17C7A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C5FB80" w14:textId="55FEE1B9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C4E4AE5" w14:textId="77777777" w:rsidR="00F17C7A" w:rsidRPr="00D16F18" w:rsidRDefault="00F17C7A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69 (1.68)</w:t>
            </w:r>
          </w:p>
          <w:p w14:paraId="229C1486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58CC30A5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C730D39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4CF1108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6CD4B21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CC8080E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10E9DD7A" w14:textId="77777777" w:rsidR="00F17C7A" w:rsidRPr="00D16F18" w:rsidRDefault="00F17C7A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B13" w:rsidRPr="00D16F18" w14:paraId="75E8C1BF" w14:textId="77777777" w:rsidTr="00E33611">
        <w:trPr>
          <w:trHeight w:val="180"/>
        </w:trPr>
        <w:tc>
          <w:tcPr>
            <w:tcW w:w="1951" w:type="dxa"/>
            <w:vMerge w:val="restart"/>
          </w:tcPr>
          <w:p w14:paraId="613F7A3D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MI (kg/m</w:t>
            </w:r>
            <w:r w:rsidRPr="00150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B415132" w14:textId="2E26565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73D4DF9A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9 (0.41)</w:t>
            </w:r>
          </w:p>
          <w:p w14:paraId="4892FB20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49B8CEEB" w14:textId="77777777" w:rsidR="00FB6B13" w:rsidRPr="00D16F18" w:rsidRDefault="00FB6B13" w:rsidP="00615FCD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16 (0.014)</w:t>
            </w:r>
          </w:p>
          <w:p w14:paraId="51E6F479" w14:textId="77777777" w:rsidR="0049351D" w:rsidRPr="00D16F18" w:rsidRDefault="0049351D" w:rsidP="00615FCD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</w:tcPr>
          <w:p w14:paraId="243D9D66" w14:textId="0FCB232C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 xml:space="preserve">2.24 (0.3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6ACC2AE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53 (0.4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3597638C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90 (0.4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BD2B42D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4.42 (0.6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2D56CC4F" w14:textId="77777777" w:rsidR="00FB6B13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B6B13" w:rsidRPr="00D16F18">
              <w:rPr>
                <w:rFonts w:ascii="Times New Roman" w:hAnsi="Times New Roman" w:cs="Times New Roman"/>
              </w:rPr>
              <w:t xml:space="preserve">=0.21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B6B13" w:rsidRPr="00D16F18" w14:paraId="64530543" w14:textId="77777777" w:rsidTr="00E33611">
        <w:trPr>
          <w:trHeight w:val="180"/>
        </w:trPr>
        <w:tc>
          <w:tcPr>
            <w:tcW w:w="1951" w:type="dxa"/>
            <w:vMerge/>
          </w:tcPr>
          <w:p w14:paraId="7D5DAE6D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F97720" w14:textId="7F11011C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365BACEA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45 (0.58)</w:t>
            </w:r>
          </w:p>
          <w:p w14:paraId="76055FE0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473C1088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6530A7E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AC682D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C96C16E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E8789CD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40BE6C71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B13" w:rsidRPr="00D16F18" w14:paraId="1CEA149B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5FFDCFDA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1BC958" w14:textId="4A647CDE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0080511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9 (1.52)</w:t>
            </w:r>
          </w:p>
          <w:p w14:paraId="7EB73DAE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6C63A9D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8 (2.1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0DC3835D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69 (1.40)</w:t>
            </w:r>
          </w:p>
          <w:p w14:paraId="20933099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9BC1EB2" w14:textId="77777777" w:rsidR="0049351D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3.81 (1.66) </w:t>
            </w:r>
          </w:p>
          <w:p w14:paraId="50F26695" w14:textId="77777777" w:rsidR="00FB6B13" w:rsidRPr="00D16F18" w:rsidRDefault="001E4D5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FB6B13" w:rsidRPr="00D16F18">
              <w:rPr>
                <w:rFonts w:ascii="Times New Roman" w:hAnsi="Times New Roman" w:cs="Times New Roman"/>
              </w:rPr>
              <w:t xml:space="preserve"> 0.0226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E564CC0" w14:textId="0C17277E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>1.29 (1.83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FCB4DCC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4.49 (2.3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45746240" w14:textId="77777777" w:rsidR="00FB6B13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B6B13" w:rsidRPr="00D16F18">
              <w:rPr>
                <w:rFonts w:ascii="Times New Roman" w:hAnsi="Times New Roman" w:cs="Times New Roman"/>
              </w:rPr>
              <w:t xml:space="preserve">=0.14,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B6B13" w:rsidRPr="00D16F18" w14:paraId="5D58C9F7" w14:textId="77777777" w:rsidTr="00776DA3">
        <w:trPr>
          <w:trHeight w:val="180"/>
        </w:trPr>
        <w:tc>
          <w:tcPr>
            <w:tcW w:w="1951" w:type="dxa"/>
            <w:vMerge/>
          </w:tcPr>
          <w:p w14:paraId="5B25529A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1DEC50C" w14:textId="6F52D441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A3A34CE" w14:textId="77777777" w:rsidR="00E33611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3.93 (2.16) </w:t>
            </w:r>
          </w:p>
          <w:p w14:paraId="46087556" w14:textId="77777777" w:rsidR="00FB6B13" w:rsidRPr="00D16F18" w:rsidRDefault="0049351D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4D8A4E6A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DEF211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9D5F886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0AC2636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742D748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5A49D40D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B13" w:rsidRPr="00D16F18" w14:paraId="06598B9E" w14:textId="77777777" w:rsidTr="00E33611">
        <w:trPr>
          <w:trHeight w:val="180"/>
        </w:trPr>
        <w:tc>
          <w:tcPr>
            <w:tcW w:w="1951" w:type="dxa"/>
            <w:vMerge w:val="restart"/>
          </w:tcPr>
          <w:p w14:paraId="3249015E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276" w:type="dxa"/>
          </w:tcPr>
          <w:p w14:paraId="35C6378F" w14:textId="57A5A664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104E3C93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8 (0.97)</w:t>
            </w:r>
          </w:p>
          <w:p w14:paraId="24767BCA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7077CA8C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17 (0.0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3EA258B7" w14:textId="08ED3002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 xml:space="preserve">5.03 (0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7532480F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02 (1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50350A7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52 (1.1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B39CB0C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6.53 (1.5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432F3D90" w14:textId="77777777" w:rsidR="00FB6B13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B6B13" w:rsidRPr="00D16F18">
              <w:rPr>
                <w:rFonts w:ascii="Times New Roman" w:hAnsi="Times New Roman" w:cs="Times New Roman"/>
              </w:rPr>
              <w:t xml:space="preserve">=0.18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B6B13" w:rsidRPr="00D16F18" w14:paraId="3D07B634" w14:textId="77777777" w:rsidTr="00E33611">
        <w:trPr>
          <w:trHeight w:val="180"/>
        </w:trPr>
        <w:tc>
          <w:tcPr>
            <w:tcW w:w="1951" w:type="dxa"/>
            <w:vMerge/>
          </w:tcPr>
          <w:p w14:paraId="344DD8C2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815256" w14:textId="0E5782DD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61406822" w14:textId="77777777" w:rsidR="00E33611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3.20 (1.38) </w:t>
            </w:r>
          </w:p>
          <w:p w14:paraId="7EE7D7B5" w14:textId="77777777" w:rsidR="00FB6B13" w:rsidRPr="00D16F18" w:rsidRDefault="001E4D5F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FB6B13" w:rsidRPr="00D16F18">
              <w:rPr>
                <w:rFonts w:ascii="Times New Roman" w:hAnsi="Times New Roman" w:cs="Times New Roman"/>
              </w:rPr>
              <w:t xml:space="preserve"> 0.021</w:t>
            </w:r>
            <w:r w:rsidR="0049351D" w:rsidRPr="00D16F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</w:tcPr>
          <w:p w14:paraId="1F4B4885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629E345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0009673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1987F17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2504981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D20C3E4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B13" w:rsidRPr="00D16F18" w14:paraId="28845FD2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6BE5C174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3B73CD" w14:textId="4E440C5C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BD678A2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8 (3.14)</w:t>
            </w:r>
          </w:p>
          <w:p w14:paraId="7DDEADAC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2B9A2F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(0.1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06AE6EFF" w14:textId="239B087B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 xml:space="preserve">18.67 (2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CE4F11E" w14:textId="0DA10F1C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>2.41 (3.45)</w:t>
            </w:r>
          </w:p>
          <w:p w14:paraId="26030CDA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E10D1E6" w14:textId="76CD5007" w:rsidR="00FB6B13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FB6B13" w:rsidRPr="00D16F18">
              <w:rPr>
                <w:rFonts w:ascii="Times New Roman" w:hAnsi="Times New Roman" w:cs="Times New Roman"/>
              </w:rPr>
              <w:t xml:space="preserve">11.23 (3.76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FB6B13" w:rsidRPr="00D16F18">
              <w:rPr>
                <w:rFonts w:ascii="Times New Roman" w:hAnsi="Times New Roman" w:cs="Times New Roman"/>
              </w:rPr>
              <w:t xml:space="preserve"> 0.00297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6514211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0.48 (4.9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36605407" w14:textId="77777777" w:rsidR="00FB6B13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FB6B13" w:rsidRPr="00D16F18">
              <w:rPr>
                <w:rFonts w:ascii="Times New Roman" w:hAnsi="Times New Roman" w:cs="Times New Roman"/>
              </w:rPr>
              <w:t xml:space="preserve">=0.22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FB6B13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FB6B13" w:rsidRPr="00D16F18" w14:paraId="03EA42FD" w14:textId="77777777" w:rsidTr="00776DA3">
        <w:trPr>
          <w:trHeight w:val="360"/>
        </w:trPr>
        <w:tc>
          <w:tcPr>
            <w:tcW w:w="1951" w:type="dxa"/>
            <w:vMerge/>
          </w:tcPr>
          <w:p w14:paraId="795CB581" w14:textId="77777777" w:rsidR="00FB6B13" w:rsidRPr="00D16F18" w:rsidRDefault="00FB6B13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4AC1B3C" w14:textId="3D8418D9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99DB2EE" w14:textId="77777777" w:rsidR="00FB6B13" w:rsidRPr="00D16F18" w:rsidRDefault="00FB6B13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36 (4.50)</w:t>
            </w:r>
          </w:p>
          <w:p w14:paraId="01E5F7C2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6E5E6FC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7F39FEE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84B4E7F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C0F1A3B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A6E16D7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3C6EDB92" w14:textId="77777777" w:rsidR="00FB6B13" w:rsidRPr="00D16F18" w:rsidRDefault="00FB6B13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51E7" w:rsidRPr="00D16F18" w14:paraId="2902A9B9" w14:textId="77777777" w:rsidTr="00E33611">
        <w:trPr>
          <w:trHeight w:val="180"/>
        </w:trPr>
        <w:tc>
          <w:tcPr>
            <w:tcW w:w="1951" w:type="dxa"/>
            <w:vMerge w:val="restart"/>
          </w:tcPr>
          <w:p w14:paraId="4D189A4F" w14:textId="77777777" w:rsidR="006151E7" w:rsidRPr="00D16F18" w:rsidRDefault="006151E7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276" w:type="dxa"/>
          </w:tcPr>
          <w:p w14:paraId="43E49D98" w14:textId="0FBA23DD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347EA257" w14:textId="72FE7F64" w:rsidR="006151E7" w:rsidRPr="00D16F18" w:rsidRDefault="00022CCD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151E7" w:rsidRPr="00D16F18">
              <w:rPr>
                <w:rFonts w:ascii="Times New Roman" w:hAnsi="Times New Roman" w:cs="Times New Roman"/>
              </w:rPr>
              <w:t>1.45 (2.81)</w:t>
            </w:r>
          </w:p>
          <w:p w14:paraId="7926C070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5EB18AE9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6 (0.0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5C2B0128" w14:textId="286A22AE" w:rsidR="006151E7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151E7" w:rsidRPr="00D16F18">
              <w:rPr>
                <w:rFonts w:ascii="Times New Roman" w:hAnsi="Times New Roman" w:cs="Times New Roman"/>
              </w:rPr>
              <w:t xml:space="preserve">13.48 (2.5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151E7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78D846AD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 xml:space="preserve">5.25 (3.08) </w:t>
            </w:r>
          </w:p>
          <w:p w14:paraId="1C1C5150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05682449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92 (3.36)</w:t>
            </w:r>
          </w:p>
          <w:p w14:paraId="0744BD2B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7319DA62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88.48 (4.3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41DBD18B" w14:textId="77777777" w:rsidR="006151E7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6151E7" w:rsidRPr="00D16F18">
              <w:rPr>
                <w:rFonts w:ascii="Times New Roman" w:hAnsi="Times New Roman" w:cs="Times New Roman"/>
              </w:rPr>
              <w:t xml:space="preserve">=0.19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151E7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6151E7" w:rsidRPr="00D16F18" w14:paraId="67471D10" w14:textId="77777777" w:rsidTr="00E33611">
        <w:trPr>
          <w:trHeight w:val="180"/>
        </w:trPr>
        <w:tc>
          <w:tcPr>
            <w:tcW w:w="1951" w:type="dxa"/>
            <w:vMerge/>
          </w:tcPr>
          <w:p w14:paraId="6635EB15" w14:textId="77777777" w:rsidR="006151E7" w:rsidRPr="00D16F18" w:rsidRDefault="006151E7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886C68" w14:textId="0AC130BA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35B39B36" w14:textId="77777777" w:rsidR="006151E7" w:rsidRPr="00D16F18" w:rsidRDefault="006151E7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36 (4.02)</w:t>
            </w:r>
          </w:p>
          <w:p w14:paraId="465640C2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75FF19A8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5688314C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1D826C6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C543E91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6F102D6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4706B47E" w14:textId="77777777" w:rsidR="006151E7" w:rsidRPr="00D16F18" w:rsidRDefault="006151E7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8B8" w:rsidRPr="00D16F18" w14:paraId="5750834B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2E32E01B" w14:textId="77777777" w:rsidR="006B38B8" w:rsidRPr="00D16F18" w:rsidRDefault="006B38B8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CC37DC" w14:textId="3076F5EF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587DAC5" w14:textId="77777777" w:rsidR="00E33611" w:rsidRPr="00D16F18" w:rsidRDefault="006B38B8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59 (0.96) </w:t>
            </w:r>
          </w:p>
          <w:p w14:paraId="27E0AE7B" w14:textId="77777777" w:rsidR="006B38B8" w:rsidRPr="00D16F18" w:rsidRDefault="0049351D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71926246" w14:textId="5EC5ABA9" w:rsidR="006B38B8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B38B8" w:rsidRPr="00D16F18">
              <w:rPr>
                <w:rFonts w:ascii="Times New Roman" w:hAnsi="Times New Roman" w:cs="Times New Roman"/>
              </w:rPr>
              <w:t xml:space="preserve">0.06 (0.03) </w:t>
            </w:r>
          </w:p>
          <w:p w14:paraId="17D0FD1C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478AE161" w14:textId="60576A6E" w:rsidR="006B38B8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B38B8" w:rsidRPr="00D16F18">
              <w:rPr>
                <w:rFonts w:ascii="Times New Roman" w:hAnsi="Times New Roman" w:cs="Times New Roman"/>
              </w:rPr>
              <w:t xml:space="preserve">6.49 (0.8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B38B8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5F527A5" w14:textId="149AD75A" w:rsidR="006B38B8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B38B8" w:rsidRPr="00D16F18">
              <w:rPr>
                <w:rFonts w:ascii="Times New Roman" w:hAnsi="Times New Roman" w:cs="Times New Roman"/>
              </w:rPr>
              <w:t xml:space="preserve">7.28 (1.0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B38B8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8FEC3E1" w14:textId="134465EC" w:rsidR="006B38B8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B38B8" w:rsidRPr="00D16F18">
              <w:rPr>
                <w:rFonts w:ascii="Times New Roman" w:hAnsi="Times New Roman" w:cs="Times New Roman"/>
              </w:rPr>
              <w:t xml:space="preserve">11.52 (1.1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B38B8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0AD478A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5.62 (1.4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129E2079" w14:textId="77777777" w:rsidR="006B38B8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6B38B8" w:rsidRPr="00D16F18">
              <w:rPr>
                <w:rFonts w:ascii="Times New Roman" w:hAnsi="Times New Roman" w:cs="Times New Roman"/>
              </w:rPr>
              <w:t xml:space="preserve">=0.25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B38B8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6B38B8" w:rsidRPr="00D16F18" w14:paraId="5FFFE1C4" w14:textId="77777777" w:rsidTr="00776DA3">
        <w:trPr>
          <w:trHeight w:val="180"/>
        </w:trPr>
        <w:tc>
          <w:tcPr>
            <w:tcW w:w="1951" w:type="dxa"/>
            <w:vMerge/>
          </w:tcPr>
          <w:p w14:paraId="46C9C892" w14:textId="77777777" w:rsidR="006B38B8" w:rsidRPr="00D16F18" w:rsidRDefault="006B38B8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62075FC" w14:textId="4206DA7D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65B226E" w14:textId="77777777" w:rsidR="006B38B8" w:rsidRPr="00D16F18" w:rsidRDefault="006B38B8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8 (1.37)</w:t>
            </w:r>
          </w:p>
          <w:p w14:paraId="5144C6A7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5685D5B3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764167B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5BF6074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9E3E79C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738F841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3F98B260" w14:textId="77777777" w:rsidR="006B38B8" w:rsidRPr="00D16F18" w:rsidRDefault="006B38B8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BBF" w:rsidRPr="00D16F18" w14:paraId="3187ED11" w14:textId="77777777" w:rsidTr="00E33611">
        <w:trPr>
          <w:trHeight w:val="180"/>
        </w:trPr>
        <w:tc>
          <w:tcPr>
            <w:tcW w:w="1951" w:type="dxa"/>
            <w:vMerge w:val="restart"/>
          </w:tcPr>
          <w:p w14:paraId="768514AF" w14:textId="77777777" w:rsidR="005F2BBF" w:rsidRPr="00D16F18" w:rsidRDefault="005F2BBF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276" w:type="dxa"/>
          </w:tcPr>
          <w:p w14:paraId="6A7780C5" w14:textId="1BF8B964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</w:tcPr>
          <w:p w14:paraId="059407DF" w14:textId="77777777" w:rsidR="005F2BBF" w:rsidRPr="00D16F18" w:rsidRDefault="005F2BBF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71 (2.932)</w:t>
            </w:r>
          </w:p>
          <w:p w14:paraId="1AFEA49F" w14:textId="77777777" w:rsidR="00E33611" w:rsidRPr="00D16F18" w:rsidRDefault="00E33611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35FE1A7D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59 (0.1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</w:tcPr>
          <w:p w14:paraId="704B061F" w14:textId="2FECEBD9" w:rsidR="0049351D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F2BBF" w:rsidRPr="00D16F18">
              <w:rPr>
                <w:rFonts w:ascii="Times New Roman" w:hAnsi="Times New Roman" w:cs="Times New Roman"/>
              </w:rPr>
              <w:t xml:space="preserve">6.70 (2.70) </w:t>
            </w:r>
          </w:p>
          <w:p w14:paraId="0936D5DE" w14:textId="77777777" w:rsidR="005F2BBF" w:rsidRPr="00D16F18" w:rsidRDefault="001E4D5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F2BBF" w:rsidRPr="00D16F18">
              <w:rPr>
                <w:rFonts w:ascii="Times New Roman" w:hAnsi="Times New Roman" w:cs="Times New Roman"/>
              </w:rPr>
              <w:t xml:space="preserve"> 0.0135</w:t>
            </w:r>
          </w:p>
        </w:tc>
        <w:tc>
          <w:tcPr>
            <w:tcW w:w="1559" w:type="dxa"/>
            <w:vMerge w:val="restart"/>
          </w:tcPr>
          <w:p w14:paraId="17B749D7" w14:textId="2F20B85A" w:rsidR="005F2BBF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F2BBF" w:rsidRPr="00D16F18">
              <w:rPr>
                <w:rFonts w:ascii="Times New Roman" w:hAnsi="Times New Roman" w:cs="Times New Roman"/>
              </w:rPr>
              <w:t>4.21 (3.22)</w:t>
            </w:r>
          </w:p>
          <w:p w14:paraId="6D988CAD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1059C54F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43 (3.51)</w:t>
            </w:r>
          </w:p>
          <w:p w14:paraId="5EF30FEF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2DB7326B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76.03 (4.5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</w:tcPr>
          <w:p w14:paraId="6816109B" w14:textId="77777777" w:rsidR="005F2BBF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F2BBF" w:rsidRPr="00D16F18">
              <w:rPr>
                <w:rFonts w:ascii="Times New Roman" w:hAnsi="Times New Roman" w:cs="Times New Roman"/>
              </w:rPr>
              <w:t xml:space="preserve">= 0.07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5F2BBF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F2BBF" w:rsidRPr="00D16F18" w14:paraId="799C0E80" w14:textId="77777777" w:rsidTr="00E33611">
        <w:trPr>
          <w:trHeight w:val="180"/>
        </w:trPr>
        <w:tc>
          <w:tcPr>
            <w:tcW w:w="1951" w:type="dxa"/>
            <w:vMerge/>
          </w:tcPr>
          <w:p w14:paraId="469E6816" w14:textId="77777777" w:rsidR="005F2BBF" w:rsidRPr="00D16F18" w:rsidRDefault="005F2BBF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0BF5B3" w14:textId="154D2A5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53DDA878" w14:textId="4C5E16AF" w:rsidR="005F2BBF" w:rsidRPr="00D16F18" w:rsidRDefault="00022CCD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F2BBF" w:rsidRPr="00D16F18">
              <w:rPr>
                <w:rFonts w:ascii="Times New Roman" w:hAnsi="Times New Roman" w:cs="Times New Roman"/>
              </w:rPr>
              <w:t>2.83 (4.20)</w:t>
            </w:r>
          </w:p>
          <w:p w14:paraId="7994F8A1" w14:textId="77777777" w:rsidR="00597D55" w:rsidRPr="00D16F18" w:rsidRDefault="00597D55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63132E0D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1DA8269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6C9E03E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9AC8C27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B89A802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0AFF2787" w14:textId="77777777" w:rsidR="005F2BBF" w:rsidRPr="00D16F18" w:rsidRDefault="005F2BBF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26DC" w:rsidRPr="00D16F18" w14:paraId="0F58D42E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72E547FF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eptin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07F972" w14:textId="50991190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9F97557" w14:textId="77777777" w:rsidR="006926DC" w:rsidRPr="00D16F18" w:rsidRDefault="006926DC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42 (0.79)</w:t>
            </w:r>
          </w:p>
          <w:p w14:paraId="421745CD" w14:textId="77777777" w:rsidR="00597D55" w:rsidRPr="00D16F18" w:rsidRDefault="00597D55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11DD8FFC" w14:textId="77777777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3 (0.03)</w:t>
            </w:r>
          </w:p>
          <w:p w14:paraId="7BE96719" w14:textId="77777777" w:rsidR="0049351D" w:rsidRPr="00D16F18" w:rsidRDefault="0049351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44251EE5" w14:textId="1B43A0EC" w:rsidR="006926DC" w:rsidRPr="00D16F18" w:rsidRDefault="00022CCD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6926DC" w:rsidRPr="00D16F18">
              <w:rPr>
                <w:rFonts w:ascii="Times New Roman" w:hAnsi="Times New Roman" w:cs="Times New Roman"/>
              </w:rPr>
              <w:t xml:space="preserve">12.11 (0.7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926D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F1F17EC" w14:textId="77777777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29 (0.8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6E5A5AE" w14:textId="77777777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3.80 (0.9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311E218" w14:textId="77777777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1.47 (1.2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101BA36A" w14:textId="77777777" w:rsidR="006926DC" w:rsidRPr="00D16F18" w:rsidRDefault="00964451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6926DC" w:rsidRPr="00D16F18">
              <w:rPr>
                <w:rFonts w:ascii="Times New Roman" w:hAnsi="Times New Roman" w:cs="Times New Roman"/>
              </w:rPr>
              <w:t xml:space="preserve">=0.40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6926D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6926DC" w:rsidRPr="00D16F18" w14:paraId="040BA5FA" w14:textId="77777777" w:rsidTr="00776DA3">
        <w:trPr>
          <w:trHeight w:val="180"/>
        </w:trPr>
        <w:tc>
          <w:tcPr>
            <w:tcW w:w="1951" w:type="dxa"/>
            <w:vMerge/>
          </w:tcPr>
          <w:p w14:paraId="5DD0A4CD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84F403D" w14:textId="0C814EE3" w:rsidR="006926DC" w:rsidRPr="00D16F18" w:rsidRDefault="006926DC" w:rsidP="00615FC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3602FFE" w14:textId="77777777" w:rsidR="006926DC" w:rsidRPr="00D16F18" w:rsidRDefault="006926DC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4 (1.12)</w:t>
            </w:r>
          </w:p>
          <w:p w14:paraId="1C1DCFDC" w14:textId="77777777" w:rsidR="00597D55" w:rsidRPr="00D16F18" w:rsidRDefault="00597D55" w:rsidP="00615FCD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EBBE152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48BFDBAF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35B9AB3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C4A7B7F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070B95E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</w:tcPr>
          <w:p w14:paraId="7F83F2EF" w14:textId="77777777" w:rsidR="006926DC" w:rsidRPr="00D16F18" w:rsidRDefault="006926DC" w:rsidP="00615FC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14:paraId="5DDC8129" w14:textId="453897FF" w:rsidR="00F17C7A" w:rsidRPr="00D16F18" w:rsidRDefault="000D176E" w:rsidP="00FF35B6">
      <w:pPr>
        <w:tabs>
          <w:tab w:val="left" w:pos="2693"/>
        </w:tabs>
        <w:rPr>
          <w:rFonts w:ascii="Times New Roman" w:hAnsi="Times New Roman" w:cs="Times New Roman" w:hint="eastAsia"/>
        </w:rPr>
      </w:pPr>
      <w:r w:rsidRPr="00D16F18">
        <w:rPr>
          <w:rFonts w:ascii="Times New Roman" w:hAnsi="Times New Roman" w:cs="Times New Roman"/>
        </w:rPr>
        <w:t>BMI, body mass index; DBP, diastolic blood pressure; HDL, high-density lipoprotein; LDL, low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0A4AF" w14:textId="77777777" w:rsidR="00125C15" w:rsidRDefault="00125C15" w:rsidP="007D7BA8">
      <w:r>
        <w:separator/>
      </w:r>
    </w:p>
  </w:endnote>
  <w:endnote w:type="continuationSeparator" w:id="0">
    <w:p w14:paraId="5C1AF990" w14:textId="77777777" w:rsidR="00125C15" w:rsidRDefault="00125C15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A2237" w14:textId="77777777" w:rsidR="00125C15" w:rsidRDefault="00125C15" w:rsidP="007D7BA8">
      <w:r>
        <w:separator/>
      </w:r>
    </w:p>
  </w:footnote>
  <w:footnote w:type="continuationSeparator" w:id="0">
    <w:p w14:paraId="3726129F" w14:textId="77777777" w:rsidR="00125C15" w:rsidRDefault="00125C15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25C15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356C4"/>
    <w:rsid w:val="00F6215D"/>
    <w:rsid w:val="00F65D2D"/>
    <w:rsid w:val="00FA4973"/>
    <w:rsid w:val="00FB6B13"/>
    <w:rsid w:val="00FE0773"/>
    <w:rsid w:val="00FF01A3"/>
    <w:rsid w:val="00FF13DF"/>
    <w:rsid w:val="00FF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7:00Z</dcterms:created>
  <dcterms:modified xsi:type="dcterms:W3CDTF">2017-02-11T15:17:00Z</dcterms:modified>
</cp:coreProperties>
</file>